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A4B930" w14:textId="6A028F33" w:rsidR="00DC7849" w:rsidRPr="001820A3" w:rsidRDefault="00D57EDD" w:rsidP="00DC784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0B4F1F" w:rsidRPr="001820A3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="000B4F1F" w:rsidRPr="001820A3">
        <w:rPr>
          <w:rFonts w:ascii="Times New Roman" w:hAnsi="Times New Roman" w:cs="Times New Roman"/>
          <w:b/>
          <w:bCs/>
          <w:sz w:val="24"/>
          <w:szCs w:val="24"/>
        </w:rPr>
        <w:t xml:space="preserve">: Reflective coding matrix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57"/>
        <w:gridCol w:w="2056"/>
        <w:gridCol w:w="1601"/>
        <w:gridCol w:w="2235"/>
        <w:gridCol w:w="2064"/>
        <w:gridCol w:w="2637"/>
      </w:tblGrid>
      <w:tr w:rsidR="001E234C" w14:paraId="5DE1AD9D" w14:textId="77777777" w:rsidTr="006757BD">
        <w:tc>
          <w:tcPr>
            <w:tcW w:w="910" w:type="pct"/>
          </w:tcPr>
          <w:p w14:paraId="0E6125E8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pct"/>
          </w:tcPr>
          <w:p w14:paraId="3FF7E2FD" w14:textId="77777777" w:rsidR="00DC7849" w:rsidRPr="001820A3" w:rsidRDefault="00DC7849" w:rsidP="006757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96" w:type="pct"/>
            <w:gridSpan w:val="4"/>
          </w:tcPr>
          <w:p w14:paraId="23CBD61C" w14:textId="77777777" w:rsidR="00DC7849" w:rsidRPr="001820A3" w:rsidRDefault="000B4F1F" w:rsidP="006757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lective coding matrix</w:t>
            </w:r>
          </w:p>
        </w:tc>
      </w:tr>
      <w:tr w:rsidR="001E234C" w14:paraId="57B2974C" w14:textId="77777777" w:rsidTr="006757BD">
        <w:tc>
          <w:tcPr>
            <w:tcW w:w="910" w:type="pct"/>
          </w:tcPr>
          <w:p w14:paraId="35CE37C7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re category </w:t>
            </w:r>
          </w:p>
        </w:tc>
        <w:tc>
          <w:tcPr>
            <w:tcW w:w="794" w:type="pct"/>
          </w:tcPr>
          <w:p w14:paraId="433E9BAB" w14:textId="77777777" w:rsidR="00DC7849" w:rsidRPr="001820A3" w:rsidRDefault="00DC7849" w:rsidP="006757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96" w:type="pct"/>
            <w:gridSpan w:val="4"/>
          </w:tcPr>
          <w:p w14:paraId="53E6C8CF" w14:textId="77777777" w:rsidR="00DC7849" w:rsidRPr="001820A3" w:rsidRDefault="000B4F1F" w:rsidP="006757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toring patients’ hope in life through individualizing care</w:t>
            </w:r>
          </w:p>
        </w:tc>
      </w:tr>
      <w:tr w:rsidR="001E234C" w14:paraId="5F3FA643" w14:textId="77777777" w:rsidTr="006757BD">
        <w:tc>
          <w:tcPr>
            <w:tcW w:w="910" w:type="pct"/>
          </w:tcPr>
          <w:p w14:paraId="7963203D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sses</w:t>
            </w: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 xml:space="preserve"> (actions/interactions) </w:t>
            </w:r>
          </w:p>
        </w:tc>
        <w:tc>
          <w:tcPr>
            <w:tcW w:w="794" w:type="pct"/>
          </w:tcPr>
          <w:p w14:paraId="6AD8B7FF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Ensuring continuity of the</w:t>
            </w:r>
            <w:r w:rsidRPr="001820A3">
              <w:rPr>
                <w:rFonts w:ascii="Times New Roman" w:hAnsi="Times New Roman" w:cs="Times New Roman"/>
              </w:rPr>
              <w:t xml:space="preserve"> </w:t>
            </w: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predecessor's role/</w:t>
            </w:r>
            <w:bookmarkStart w:id="1" w:name="_Hlk119757849"/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in the predecessors' role</w:t>
            </w:r>
            <w:bookmarkEnd w:id="1"/>
          </w:p>
        </w:tc>
        <w:tc>
          <w:tcPr>
            <w:tcW w:w="618" w:type="pct"/>
          </w:tcPr>
          <w:p w14:paraId="1717AAF3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19766605"/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Having full knowledge of a patient’s cancer disease</w:t>
            </w:r>
          </w:p>
          <w:bookmarkEnd w:id="2"/>
          <w:p w14:paraId="0205E2C1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pct"/>
          </w:tcPr>
          <w:p w14:paraId="36D8BB9D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 xml:space="preserve">Restoring hope in life </w:t>
            </w:r>
          </w:p>
          <w:p w14:paraId="33A2440A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</w:tcPr>
          <w:p w14:paraId="7319017B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Customizing or individualizing care</w:t>
            </w:r>
          </w:p>
          <w:p w14:paraId="215AC153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8" w:type="pct"/>
          </w:tcPr>
          <w:p w14:paraId="31B74786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Improving patients’ conditions/health</w:t>
            </w:r>
          </w:p>
        </w:tc>
      </w:tr>
      <w:tr w:rsidR="001E234C" w14:paraId="4541CE65" w14:textId="77777777" w:rsidTr="006757BD">
        <w:tc>
          <w:tcPr>
            <w:tcW w:w="910" w:type="pct"/>
          </w:tcPr>
          <w:p w14:paraId="27DA363A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operties </w:t>
            </w: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(characteristics of the category)</w:t>
            </w:r>
          </w:p>
        </w:tc>
        <w:tc>
          <w:tcPr>
            <w:tcW w:w="794" w:type="pct"/>
          </w:tcPr>
          <w:p w14:paraId="795F1965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Becoming an expert</w:t>
            </w:r>
          </w:p>
          <w:p w14:paraId="505E3F16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8" w:type="pct"/>
          </w:tcPr>
          <w:p w14:paraId="4AA71186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Matching the cancer disease with treatment</w:t>
            </w:r>
          </w:p>
        </w:tc>
        <w:tc>
          <w:tcPr>
            <w:tcW w:w="863" w:type="pct"/>
          </w:tcPr>
          <w:p w14:paraId="0658160E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Psychologically preparing the patient for any eventualities</w:t>
            </w:r>
          </w:p>
        </w:tc>
        <w:tc>
          <w:tcPr>
            <w:tcW w:w="797" w:type="pct"/>
          </w:tcPr>
          <w:p w14:paraId="7C52B86D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 xml:space="preserve">Providing better quality care </w:t>
            </w:r>
          </w:p>
        </w:tc>
        <w:tc>
          <w:tcPr>
            <w:tcW w:w="1018" w:type="pct"/>
          </w:tcPr>
          <w:p w14:paraId="0C7A2749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20130222"/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Characterizing the patient’s treatment outcomes</w:t>
            </w:r>
            <w:bookmarkEnd w:id="3"/>
          </w:p>
        </w:tc>
      </w:tr>
      <w:tr w:rsidR="001E234C" w14:paraId="40DAC0BF" w14:textId="77777777" w:rsidTr="006757BD">
        <w:tc>
          <w:tcPr>
            <w:tcW w:w="910" w:type="pct"/>
          </w:tcPr>
          <w:p w14:paraId="0897DF59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mensions</w:t>
            </w: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 xml:space="preserve"> (location of the property on a continuum)</w:t>
            </w:r>
          </w:p>
        </w:tc>
        <w:tc>
          <w:tcPr>
            <w:tcW w:w="794" w:type="pct"/>
          </w:tcPr>
          <w:p w14:paraId="456006F7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97" w:hanging="197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Initiating into predecessors' practices</w:t>
            </w:r>
          </w:p>
          <w:p w14:paraId="0FF7FCF6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97" w:hanging="197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Calling to serve humanity</w:t>
            </w:r>
          </w:p>
          <w:p w14:paraId="37B02AEE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97" w:hanging="197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Embracing traditional social values in patient care</w:t>
            </w:r>
          </w:p>
          <w:p w14:paraId="7C6BC3D3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91" w:right="-65" w:hanging="191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Providing compassionate care (part of holistic care)</w:t>
            </w:r>
          </w:p>
          <w:p w14:paraId="4D446DE9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91" w:hanging="191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Inheriting my predecessor’s role</w:t>
            </w:r>
          </w:p>
          <w:p w14:paraId="55397203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91" w:hanging="191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Maintaining a similar standard of care as their predecessors</w:t>
            </w:r>
          </w:p>
          <w:p w14:paraId="17D7CC49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91" w:hanging="191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Continuously acquiring new knowledge based on circumstances</w:t>
            </w:r>
          </w:p>
          <w:p w14:paraId="4CC4D546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91" w:right="-144" w:hanging="191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Evolving practices</w:t>
            </w:r>
          </w:p>
          <w:p w14:paraId="3636C695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91" w:hanging="191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Modified approaches to care</w:t>
            </w:r>
          </w:p>
          <w:p w14:paraId="6E6D0809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91" w:hanging="191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Evolving TMP roles</w:t>
            </w:r>
          </w:p>
          <w:p w14:paraId="67DA2D2A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91" w:hanging="191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Increasing the public’s cancer awareness</w:t>
            </w:r>
          </w:p>
          <w:p w14:paraId="380393AD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91" w:hanging="191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Changing/varying standard of care</w:t>
            </w:r>
          </w:p>
        </w:tc>
        <w:tc>
          <w:tcPr>
            <w:tcW w:w="618" w:type="pct"/>
          </w:tcPr>
          <w:p w14:paraId="7C453181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39" w:right="-68" w:hanging="162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119767989"/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Confirming the type of cancer disease</w:t>
            </w:r>
          </w:p>
          <w:bookmarkEnd w:id="4"/>
          <w:p w14:paraId="05892405" w14:textId="77777777" w:rsidR="00DC7849" w:rsidRPr="001820A3" w:rsidRDefault="00DC7849" w:rsidP="006757BD">
            <w:pPr>
              <w:spacing w:after="0" w:line="240" w:lineRule="auto"/>
              <w:ind w:left="139" w:right="-68" w:hanging="162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37748F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39" w:right="-110" w:hanging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Characterizing and categorizing patients with cancer</w:t>
            </w:r>
          </w:p>
          <w:p w14:paraId="5F7F7A3F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81BD18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pct"/>
          </w:tcPr>
          <w:p w14:paraId="6440255F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Providing individualized counseling</w:t>
            </w:r>
          </w:p>
          <w:p w14:paraId="0BE69DAF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Maintaining the patient’s comfort</w:t>
            </w:r>
          </w:p>
          <w:p w14:paraId="293BF2D4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Feeling comforted</w:t>
            </w:r>
          </w:p>
          <w:p w14:paraId="7BDF87F4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42" w:right="-113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Ensuring the patient’s convenience/convenient for the patient to take the medicine</w:t>
            </w:r>
          </w:p>
          <w:p w14:paraId="496F8CC8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42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Continuously communicating with respect</w:t>
            </w:r>
          </w:p>
          <w:p w14:paraId="5778B949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42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Discussing patient prognosis</w:t>
            </w:r>
          </w:p>
          <w:p w14:paraId="4D68FD2F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42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Promoting end-of-life care</w:t>
            </w:r>
          </w:p>
          <w:p w14:paraId="4FC5E1D8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42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Calming the patient</w:t>
            </w:r>
          </w:p>
          <w:p w14:paraId="7575F947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42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 xml:space="preserve">Developing a sense of belonging </w:t>
            </w:r>
          </w:p>
          <w:p w14:paraId="49E90284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42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Owning the patient</w:t>
            </w:r>
          </w:p>
          <w:p w14:paraId="0B12672F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42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Creating confidence in the TMPs</w:t>
            </w:r>
          </w:p>
          <w:p w14:paraId="5C0D38C2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73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 xml:space="preserve">Creating commitment and confidence in the TMP </w:t>
            </w:r>
          </w:p>
          <w:p w14:paraId="02475DA5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</w:tcPr>
          <w:p w14:paraId="06E03D64" w14:textId="77777777" w:rsidR="00DC7849" w:rsidRPr="001820A3" w:rsidRDefault="000B4F1F" w:rsidP="00DC7849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172" w:hanging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 xml:space="preserve">Individualizing care </w:t>
            </w:r>
          </w:p>
          <w:p w14:paraId="639FCC84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2" w:hanging="17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Prioritizing life over money</w:t>
            </w:r>
          </w:p>
          <w:p w14:paraId="0475D4B7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6" w:right="-124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Increasing accessibility/access to care</w:t>
            </w:r>
          </w:p>
          <w:p w14:paraId="376E22D5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6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Preparing medicine for the patient</w:t>
            </w:r>
          </w:p>
          <w:p w14:paraId="173B219E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6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Reducing cross-infection/ prioritizing hygiene during patient care</w:t>
            </w:r>
          </w:p>
          <w:p w14:paraId="528574E0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6" w:hanging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ral/ensure collaborative management/ ensure a multidisciplinary approach to care</w:t>
            </w:r>
          </w:p>
          <w:p w14:paraId="64E1A458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6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Reduced patient fatigue/caring for the patient at their home</w:t>
            </w:r>
          </w:p>
          <w:p w14:paraId="3F6A9E2F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8" w:hanging="178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Preventing further complications</w:t>
            </w:r>
          </w:p>
          <w:p w14:paraId="78433F39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8" w:hanging="178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 xml:space="preserve">Ensuring the right formulation </w:t>
            </w:r>
          </w:p>
          <w:p w14:paraId="46DD58DB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8" w:hanging="178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Managing a patient in advanced and worsened situations</w:t>
            </w:r>
          </w:p>
          <w:p w14:paraId="34A699CF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8" w:hanging="178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Managing a patient with other chronic diseases</w:t>
            </w:r>
          </w:p>
          <w:p w14:paraId="76676247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8" w:hanging="178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Managing herbal medicine overdose</w:t>
            </w:r>
          </w:p>
          <w:p w14:paraId="773233F4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8" w:hanging="178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Managing a patient failing to improve</w:t>
            </w:r>
          </w:p>
          <w:p w14:paraId="5C0002B6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8" w:hanging="178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Barriers to patient care</w:t>
            </w:r>
          </w:p>
          <w:p w14:paraId="0774EFB0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78" w:hanging="178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Facilitators of patient care</w:t>
            </w:r>
          </w:p>
        </w:tc>
        <w:tc>
          <w:tcPr>
            <w:tcW w:w="1018" w:type="pct"/>
          </w:tcPr>
          <w:p w14:paraId="2C1BF82C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97" w:hanging="162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120130295"/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Confirming the patient’s improving health</w:t>
            </w:r>
          </w:p>
          <w:p w14:paraId="480C8387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97" w:hanging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 xml:space="preserve">Healing/improving/ gradual healing/healing the whole body while replacing nutrients  </w:t>
            </w:r>
          </w:p>
          <w:p w14:paraId="231EC031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97" w:hanging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Reduced lump/tumor/regressing mass</w:t>
            </w:r>
          </w:p>
          <w:p w14:paraId="6DBFCBB9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97" w:hanging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Restoration of body functions/performing activities of daily living independently/</w:t>
            </w:r>
          </w:p>
          <w:p w14:paraId="48DC16B7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97" w:hanging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normalizing body functioning</w:t>
            </w:r>
          </w:p>
          <w:p w14:paraId="71F773B0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97" w:hanging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Prolonging life</w:t>
            </w:r>
          </w:p>
          <w:p w14:paraId="3D1E0DF7" w14:textId="77777777" w:rsidR="00DC7849" w:rsidRPr="001820A3" w:rsidRDefault="000B4F1F" w:rsidP="00DC7849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197" w:hanging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Dying/failure to heal/worsening (variations)</w:t>
            </w:r>
          </w:p>
          <w:bookmarkEnd w:id="5"/>
          <w:p w14:paraId="450A8D47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234C" w14:paraId="4B94AC7C" w14:textId="77777777" w:rsidTr="006757BD">
        <w:tc>
          <w:tcPr>
            <w:tcW w:w="910" w:type="pct"/>
          </w:tcPr>
          <w:p w14:paraId="23214511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texts </w:t>
            </w:r>
          </w:p>
        </w:tc>
        <w:tc>
          <w:tcPr>
            <w:tcW w:w="794" w:type="pct"/>
          </w:tcPr>
          <w:p w14:paraId="4E63634F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 xml:space="preserve">Feeling confident and comfortable in-patient care </w:t>
            </w:r>
          </w:p>
        </w:tc>
        <w:tc>
          <w:tcPr>
            <w:tcW w:w="618" w:type="pct"/>
          </w:tcPr>
          <w:p w14:paraId="55E5A823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Ensuring appropriate dosing of treatment</w:t>
            </w:r>
          </w:p>
          <w:p w14:paraId="667029C5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FF4959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pct"/>
          </w:tcPr>
          <w:p w14:paraId="17ADD2EC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Relieving anxiety </w:t>
            </w:r>
          </w:p>
          <w:p w14:paraId="02815751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 xml:space="preserve">Reducing TMP blame </w:t>
            </w:r>
          </w:p>
          <w:p w14:paraId="36FF7F04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</w:tcPr>
          <w:p w14:paraId="02B885F7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btain appropriate care</w:t>
            </w:r>
          </w:p>
          <w:p w14:paraId="7BF8001C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2938E4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Informing future treatment practices </w:t>
            </w:r>
          </w:p>
          <w:p w14:paraId="6C788A5F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614EFA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>Acts as a basis for managing another patient</w:t>
            </w:r>
          </w:p>
        </w:tc>
        <w:tc>
          <w:tcPr>
            <w:tcW w:w="1018" w:type="pct"/>
          </w:tcPr>
          <w:p w14:paraId="1B1FBF63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_Hlk119794023"/>
            <w:r w:rsidRPr="001820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etermining prognosis in the future</w:t>
            </w:r>
          </w:p>
          <w:bookmarkEnd w:id="6"/>
          <w:p w14:paraId="2BFE0864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234C" w14:paraId="50C8A34E" w14:textId="77777777" w:rsidTr="006757BD">
        <w:tc>
          <w:tcPr>
            <w:tcW w:w="910" w:type="pct"/>
          </w:tcPr>
          <w:p w14:paraId="21A9E7D1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Modes of understanding the consequences</w:t>
            </w:r>
            <w:r w:rsidRPr="001820A3">
              <w:rPr>
                <w:rFonts w:ascii="Times New Roman" w:hAnsi="Times New Roman" w:cs="Times New Roman"/>
                <w:sz w:val="16"/>
                <w:szCs w:val="16"/>
              </w:rPr>
              <w:t xml:space="preserve"> (outcomes of the process)</w:t>
            </w:r>
          </w:p>
        </w:tc>
        <w:tc>
          <w:tcPr>
            <w:tcW w:w="794" w:type="pct"/>
          </w:tcPr>
          <w:p w14:paraId="0E2EFD71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y in for TMPs/acceptance of the community</w:t>
            </w:r>
          </w:p>
          <w:p w14:paraId="3BBD9A96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3E051B8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vide selfless care</w:t>
            </w:r>
          </w:p>
        </w:tc>
        <w:tc>
          <w:tcPr>
            <w:tcW w:w="618" w:type="pct"/>
          </w:tcPr>
          <w:p w14:paraId="7FABE8E4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roll patients in care/ determine who to admit </w:t>
            </w:r>
          </w:p>
          <w:p w14:paraId="01126626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</w:tcPr>
          <w:p w14:paraId="39E561E6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ce behavior change</w:t>
            </w:r>
          </w:p>
          <w:p w14:paraId="2FE980D6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C004D3D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mprove adherence to the treatment protocol </w:t>
            </w:r>
          </w:p>
          <w:p w14:paraId="229FD92E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7" w:type="pct"/>
          </w:tcPr>
          <w:p w14:paraId="695B8024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long the patient’s life</w:t>
            </w:r>
          </w:p>
          <w:p w14:paraId="764FDB63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0A05DE5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void</w:t>
            </w:r>
          </w:p>
          <w:p w14:paraId="533F20FD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necessary death</w:t>
            </w:r>
          </w:p>
          <w:p w14:paraId="37E15B0F" w14:textId="77777777" w:rsidR="00DC7849" w:rsidRPr="001820A3" w:rsidRDefault="00DC7849" w:rsidP="006757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8" w:type="pct"/>
          </w:tcPr>
          <w:p w14:paraId="5B6F1D6C" w14:textId="77777777" w:rsidR="00DC7849" w:rsidRPr="001820A3" w:rsidRDefault="000B4F1F" w:rsidP="006757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20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ate a strong, long-lasting/continuous caring relationship</w:t>
            </w:r>
          </w:p>
        </w:tc>
      </w:tr>
    </w:tbl>
    <w:p w14:paraId="3C2DD6D4" w14:textId="2FDAA58F" w:rsidR="00DC7849" w:rsidRDefault="000B4F1F" w:rsidP="00DC7849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820A3">
        <w:rPr>
          <w:rFonts w:ascii="Times New Roman" w:hAnsi="Times New Roman" w:cs="Times New Roman"/>
          <w:sz w:val="18"/>
          <w:szCs w:val="18"/>
        </w:rPr>
        <w:t>Note. The table categories and subcategories were created from the consequences, major categories, and some codes or concepts in the conditional matrix guide.</w:t>
      </w:r>
    </w:p>
    <w:p w14:paraId="720E22FB" w14:textId="2360F4B1" w:rsidR="008F5D62" w:rsidRDefault="008F5D62" w:rsidP="00DC7849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sectPr w:rsidR="008F5D62"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03D997" w14:textId="77777777" w:rsidR="008132A7" w:rsidRDefault="008132A7">
      <w:pPr>
        <w:spacing w:after="0" w:line="240" w:lineRule="auto"/>
      </w:pPr>
      <w:r>
        <w:separator/>
      </w:r>
    </w:p>
  </w:endnote>
  <w:endnote w:type="continuationSeparator" w:id="0">
    <w:p w14:paraId="7535E7C3" w14:textId="77777777" w:rsidR="008132A7" w:rsidRDefault="00813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922834"/>
      <w:docPartObj>
        <w:docPartGallery w:val="AutoText"/>
      </w:docPartObj>
    </w:sdtPr>
    <w:sdtEndPr>
      <w:rPr>
        <w:color w:val="808080" w:themeColor="background1" w:themeShade="80"/>
        <w:spacing w:val="60"/>
      </w:rPr>
    </w:sdtEndPr>
    <w:sdtContent>
      <w:p w14:paraId="7F170E97" w14:textId="77777777" w:rsidR="00593C16" w:rsidRDefault="000B4F1F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7EDD" w:rsidRPr="00D57EDD">
          <w:rPr>
            <w:b/>
            <w:bCs/>
            <w:noProof/>
          </w:rPr>
          <w:t>2</w:t>
        </w:r>
        <w:r>
          <w:rPr>
            <w:b/>
            <w:bCs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7F170E98" w14:textId="77777777" w:rsidR="00593C16" w:rsidRDefault="00593C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BA658D" w14:textId="77777777" w:rsidR="008132A7" w:rsidRDefault="008132A7">
      <w:pPr>
        <w:spacing w:after="0" w:line="240" w:lineRule="auto"/>
      </w:pPr>
      <w:r>
        <w:separator/>
      </w:r>
    </w:p>
  </w:footnote>
  <w:footnote w:type="continuationSeparator" w:id="0">
    <w:p w14:paraId="4753F3CD" w14:textId="77777777" w:rsidR="008132A7" w:rsidRDefault="008132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01257"/>
    <w:multiLevelType w:val="multilevel"/>
    <w:tmpl w:val="01001257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776D63"/>
    <w:multiLevelType w:val="multilevel"/>
    <w:tmpl w:val="04776D63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5C1865"/>
    <w:multiLevelType w:val="multilevel"/>
    <w:tmpl w:val="065C186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5F0A37"/>
    <w:multiLevelType w:val="multilevel"/>
    <w:tmpl w:val="075F0A37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9442B87"/>
    <w:multiLevelType w:val="multilevel"/>
    <w:tmpl w:val="09442B87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A173730"/>
    <w:multiLevelType w:val="multilevel"/>
    <w:tmpl w:val="0A1737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C0302C2"/>
    <w:multiLevelType w:val="multilevel"/>
    <w:tmpl w:val="0C0302C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F402BA2"/>
    <w:multiLevelType w:val="multilevel"/>
    <w:tmpl w:val="0F402BA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0FC82DC5"/>
    <w:multiLevelType w:val="multilevel"/>
    <w:tmpl w:val="0FC82DC5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3862867"/>
    <w:multiLevelType w:val="multilevel"/>
    <w:tmpl w:val="13862867"/>
    <w:lvl w:ilvl="0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4B10BF9"/>
    <w:multiLevelType w:val="multilevel"/>
    <w:tmpl w:val="14B10BF9"/>
    <w:lvl w:ilvl="0">
      <w:start w:val="1"/>
      <w:numFmt w:val="lowerRoman"/>
      <w:lvlText w:val="%1."/>
      <w:lvlJc w:val="right"/>
      <w:pPr>
        <w:ind w:left="360" w:hanging="360"/>
      </w:pPr>
      <w:rPr>
        <w:rFonts w:hint="default"/>
        <w:b/>
        <w:bCs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CC722E1"/>
    <w:multiLevelType w:val="multilevel"/>
    <w:tmpl w:val="1CC722E1"/>
    <w:lvl w:ilvl="0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41056F"/>
    <w:multiLevelType w:val="multilevel"/>
    <w:tmpl w:val="1D41056F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D11BC9"/>
    <w:multiLevelType w:val="multilevel"/>
    <w:tmpl w:val="1DD11BC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F9B3333"/>
    <w:multiLevelType w:val="multilevel"/>
    <w:tmpl w:val="1F9B3333"/>
    <w:lvl w:ilvl="0">
      <w:start w:val="1"/>
      <w:numFmt w:val="lowerRoman"/>
      <w:lvlText w:val="%1."/>
      <w:lvlJc w:val="right"/>
      <w:pPr>
        <w:ind w:left="360" w:hanging="360"/>
      </w:pPr>
      <w:rPr>
        <w:rFonts w:hint="default"/>
        <w:b/>
        <w:bCs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8AC7AE5"/>
    <w:multiLevelType w:val="multilevel"/>
    <w:tmpl w:val="28AC7AE5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A8D0CB7"/>
    <w:multiLevelType w:val="multilevel"/>
    <w:tmpl w:val="2A8D0CB7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B13347A"/>
    <w:multiLevelType w:val="multilevel"/>
    <w:tmpl w:val="2B13347A"/>
    <w:lvl w:ilvl="0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B510D2A"/>
    <w:multiLevelType w:val="multilevel"/>
    <w:tmpl w:val="2B510D2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FF516F4"/>
    <w:multiLevelType w:val="multilevel"/>
    <w:tmpl w:val="2FF516F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1AC5706"/>
    <w:multiLevelType w:val="multilevel"/>
    <w:tmpl w:val="31AC57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732337E"/>
    <w:multiLevelType w:val="multilevel"/>
    <w:tmpl w:val="3732337E"/>
    <w:lvl w:ilvl="0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8E0247F"/>
    <w:multiLevelType w:val="multilevel"/>
    <w:tmpl w:val="38E0247F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BEC11BB"/>
    <w:multiLevelType w:val="multilevel"/>
    <w:tmpl w:val="3BEC11BB"/>
    <w:lvl w:ilvl="0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F3A56CB"/>
    <w:multiLevelType w:val="multilevel"/>
    <w:tmpl w:val="3F3A56C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454893"/>
    <w:multiLevelType w:val="multilevel"/>
    <w:tmpl w:val="4145489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C291239"/>
    <w:multiLevelType w:val="multilevel"/>
    <w:tmpl w:val="4C29123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145150B"/>
    <w:multiLevelType w:val="multilevel"/>
    <w:tmpl w:val="5145150B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BEB0AE9"/>
    <w:multiLevelType w:val="multilevel"/>
    <w:tmpl w:val="5BEB0AE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F61461F"/>
    <w:multiLevelType w:val="multilevel"/>
    <w:tmpl w:val="5F61461F"/>
    <w:lvl w:ilvl="0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>
      <w:numFmt w:val="bullet"/>
      <w:lvlText w:val="•"/>
      <w:lvlJc w:val="left"/>
      <w:pPr>
        <w:ind w:left="1440" w:hanging="720"/>
      </w:pPr>
      <w:rPr>
        <w:rFonts w:ascii="Georgia" w:eastAsiaTheme="minorHAnsi" w:hAnsi="Georgia" w:cstheme="minorBidi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F813190"/>
    <w:multiLevelType w:val="multilevel"/>
    <w:tmpl w:val="5F81319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FB60D08"/>
    <w:multiLevelType w:val="multilevel"/>
    <w:tmpl w:val="5FB60D0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3433C02"/>
    <w:multiLevelType w:val="multilevel"/>
    <w:tmpl w:val="63433C0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8BD7008"/>
    <w:multiLevelType w:val="multilevel"/>
    <w:tmpl w:val="68BD700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A063B29"/>
    <w:multiLevelType w:val="multilevel"/>
    <w:tmpl w:val="6A063B2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BEC7F10"/>
    <w:multiLevelType w:val="multilevel"/>
    <w:tmpl w:val="6BEC7F1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E701CD1"/>
    <w:multiLevelType w:val="multilevel"/>
    <w:tmpl w:val="6E701CD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4F77CF1"/>
    <w:multiLevelType w:val="multilevel"/>
    <w:tmpl w:val="74F77CF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5D665AD"/>
    <w:multiLevelType w:val="multilevel"/>
    <w:tmpl w:val="75D665A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62F294E"/>
    <w:multiLevelType w:val="multilevel"/>
    <w:tmpl w:val="762F294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F897768"/>
    <w:multiLevelType w:val="multilevel"/>
    <w:tmpl w:val="7F89776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7F9A1D2E"/>
    <w:multiLevelType w:val="multilevel"/>
    <w:tmpl w:val="7F9A1D2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7FBE790F"/>
    <w:multiLevelType w:val="multilevel"/>
    <w:tmpl w:val="7FBE790F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12"/>
  </w:num>
  <w:num w:numId="3">
    <w:abstractNumId w:val="38"/>
  </w:num>
  <w:num w:numId="4">
    <w:abstractNumId w:val="23"/>
  </w:num>
  <w:num w:numId="5">
    <w:abstractNumId w:val="11"/>
  </w:num>
  <w:num w:numId="6">
    <w:abstractNumId w:val="1"/>
  </w:num>
  <w:num w:numId="7">
    <w:abstractNumId w:val="36"/>
  </w:num>
  <w:num w:numId="8">
    <w:abstractNumId w:val="39"/>
  </w:num>
  <w:num w:numId="9">
    <w:abstractNumId w:val="31"/>
  </w:num>
  <w:num w:numId="10">
    <w:abstractNumId w:val="33"/>
  </w:num>
  <w:num w:numId="11">
    <w:abstractNumId w:val="22"/>
  </w:num>
  <w:num w:numId="12">
    <w:abstractNumId w:val="16"/>
  </w:num>
  <w:num w:numId="13">
    <w:abstractNumId w:val="0"/>
  </w:num>
  <w:num w:numId="14">
    <w:abstractNumId w:val="20"/>
  </w:num>
  <w:num w:numId="15">
    <w:abstractNumId w:val="3"/>
  </w:num>
  <w:num w:numId="16">
    <w:abstractNumId w:val="34"/>
  </w:num>
  <w:num w:numId="17">
    <w:abstractNumId w:val="27"/>
  </w:num>
  <w:num w:numId="18">
    <w:abstractNumId w:val="30"/>
  </w:num>
  <w:num w:numId="19">
    <w:abstractNumId w:val="7"/>
  </w:num>
  <w:num w:numId="20">
    <w:abstractNumId w:val="8"/>
  </w:num>
  <w:num w:numId="21">
    <w:abstractNumId w:val="25"/>
  </w:num>
  <w:num w:numId="22">
    <w:abstractNumId w:val="15"/>
  </w:num>
  <w:num w:numId="23">
    <w:abstractNumId w:val="2"/>
  </w:num>
  <w:num w:numId="24">
    <w:abstractNumId w:val="4"/>
  </w:num>
  <w:num w:numId="25">
    <w:abstractNumId w:val="6"/>
  </w:num>
  <w:num w:numId="26">
    <w:abstractNumId w:val="42"/>
  </w:num>
  <w:num w:numId="27">
    <w:abstractNumId w:val="37"/>
  </w:num>
  <w:num w:numId="28">
    <w:abstractNumId w:val="41"/>
  </w:num>
  <w:num w:numId="29">
    <w:abstractNumId w:val="26"/>
  </w:num>
  <w:num w:numId="30">
    <w:abstractNumId w:val="5"/>
  </w:num>
  <w:num w:numId="31">
    <w:abstractNumId w:val="18"/>
  </w:num>
  <w:num w:numId="32">
    <w:abstractNumId w:val="24"/>
  </w:num>
  <w:num w:numId="33">
    <w:abstractNumId w:val="17"/>
  </w:num>
  <w:num w:numId="34">
    <w:abstractNumId w:val="29"/>
  </w:num>
  <w:num w:numId="35">
    <w:abstractNumId w:val="9"/>
  </w:num>
  <w:num w:numId="36">
    <w:abstractNumId w:val="21"/>
  </w:num>
  <w:num w:numId="37">
    <w:abstractNumId w:val="10"/>
  </w:num>
  <w:num w:numId="38">
    <w:abstractNumId w:val="14"/>
  </w:num>
  <w:num w:numId="39">
    <w:abstractNumId w:val="28"/>
  </w:num>
  <w:num w:numId="40">
    <w:abstractNumId w:val="32"/>
  </w:num>
  <w:num w:numId="41">
    <w:abstractNumId w:val="40"/>
  </w:num>
  <w:num w:numId="42">
    <w:abstractNumId w:val="19"/>
  </w:num>
  <w:num w:numId="4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3MTUzNDEyMzUzMjJX0lEKTi0uzszPAykwNK4FAJ1P1HEtAAAA"/>
  </w:docVars>
  <w:rsids>
    <w:rsidRoot w:val="006551AF"/>
    <w:rsid w:val="00000147"/>
    <w:rsid w:val="00002392"/>
    <w:rsid w:val="00002E9C"/>
    <w:rsid w:val="0000359E"/>
    <w:rsid w:val="000056F5"/>
    <w:rsid w:val="000059C9"/>
    <w:rsid w:val="00012F34"/>
    <w:rsid w:val="000136C1"/>
    <w:rsid w:val="0001595C"/>
    <w:rsid w:val="00016873"/>
    <w:rsid w:val="00020BCE"/>
    <w:rsid w:val="00021852"/>
    <w:rsid w:val="00023D97"/>
    <w:rsid w:val="00025977"/>
    <w:rsid w:val="0002758B"/>
    <w:rsid w:val="000323F1"/>
    <w:rsid w:val="00037989"/>
    <w:rsid w:val="00042807"/>
    <w:rsid w:val="000443C4"/>
    <w:rsid w:val="00053144"/>
    <w:rsid w:val="00057508"/>
    <w:rsid w:val="00060821"/>
    <w:rsid w:val="00061819"/>
    <w:rsid w:val="00064203"/>
    <w:rsid w:val="00070681"/>
    <w:rsid w:val="00071930"/>
    <w:rsid w:val="00073629"/>
    <w:rsid w:val="00074D0F"/>
    <w:rsid w:val="00080FCA"/>
    <w:rsid w:val="00081D01"/>
    <w:rsid w:val="00087E64"/>
    <w:rsid w:val="000916A6"/>
    <w:rsid w:val="000944BF"/>
    <w:rsid w:val="000974EA"/>
    <w:rsid w:val="000A0858"/>
    <w:rsid w:val="000A5BAE"/>
    <w:rsid w:val="000A67A1"/>
    <w:rsid w:val="000B2904"/>
    <w:rsid w:val="000B3840"/>
    <w:rsid w:val="000B3A9B"/>
    <w:rsid w:val="000B4F1F"/>
    <w:rsid w:val="000B4FC9"/>
    <w:rsid w:val="000C093C"/>
    <w:rsid w:val="000C16D3"/>
    <w:rsid w:val="000C3BC6"/>
    <w:rsid w:val="000D3408"/>
    <w:rsid w:val="000D660A"/>
    <w:rsid w:val="000D7398"/>
    <w:rsid w:val="000E3BFB"/>
    <w:rsid w:val="000E6B82"/>
    <w:rsid w:val="000E7E15"/>
    <w:rsid w:val="000F0391"/>
    <w:rsid w:val="000F0A35"/>
    <w:rsid w:val="000F102E"/>
    <w:rsid w:val="000F1B15"/>
    <w:rsid w:val="000F3BAE"/>
    <w:rsid w:val="000F4453"/>
    <w:rsid w:val="000F4B6A"/>
    <w:rsid w:val="00110CD8"/>
    <w:rsid w:val="0011306B"/>
    <w:rsid w:val="001149A9"/>
    <w:rsid w:val="00115415"/>
    <w:rsid w:val="00120E37"/>
    <w:rsid w:val="001212B4"/>
    <w:rsid w:val="001258A8"/>
    <w:rsid w:val="00125D18"/>
    <w:rsid w:val="00127733"/>
    <w:rsid w:val="00127AEB"/>
    <w:rsid w:val="0013005B"/>
    <w:rsid w:val="001364D3"/>
    <w:rsid w:val="00136AA6"/>
    <w:rsid w:val="001405DC"/>
    <w:rsid w:val="00141A1B"/>
    <w:rsid w:val="0014227A"/>
    <w:rsid w:val="001444D3"/>
    <w:rsid w:val="00145959"/>
    <w:rsid w:val="001464FC"/>
    <w:rsid w:val="001465D8"/>
    <w:rsid w:val="00147641"/>
    <w:rsid w:val="001477EA"/>
    <w:rsid w:val="00147F74"/>
    <w:rsid w:val="00152CD7"/>
    <w:rsid w:val="00153804"/>
    <w:rsid w:val="001539A2"/>
    <w:rsid w:val="00154E2B"/>
    <w:rsid w:val="00156235"/>
    <w:rsid w:val="00156E71"/>
    <w:rsid w:val="00157020"/>
    <w:rsid w:val="00157789"/>
    <w:rsid w:val="00162595"/>
    <w:rsid w:val="001706F1"/>
    <w:rsid w:val="00171F37"/>
    <w:rsid w:val="00175D07"/>
    <w:rsid w:val="001811BD"/>
    <w:rsid w:val="00181DF6"/>
    <w:rsid w:val="001820A3"/>
    <w:rsid w:val="00182DC6"/>
    <w:rsid w:val="00192DD2"/>
    <w:rsid w:val="0019333C"/>
    <w:rsid w:val="001954ED"/>
    <w:rsid w:val="00196A0F"/>
    <w:rsid w:val="001A0CE1"/>
    <w:rsid w:val="001A1119"/>
    <w:rsid w:val="001B0390"/>
    <w:rsid w:val="001B18AA"/>
    <w:rsid w:val="001B4A23"/>
    <w:rsid w:val="001C1673"/>
    <w:rsid w:val="001C1C0C"/>
    <w:rsid w:val="001C39BF"/>
    <w:rsid w:val="001D04B5"/>
    <w:rsid w:val="001D1307"/>
    <w:rsid w:val="001D2334"/>
    <w:rsid w:val="001D7088"/>
    <w:rsid w:val="001E20B8"/>
    <w:rsid w:val="001E234C"/>
    <w:rsid w:val="001E3158"/>
    <w:rsid w:val="001E3559"/>
    <w:rsid w:val="001E709C"/>
    <w:rsid w:val="001F2199"/>
    <w:rsid w:val="001F2875"/>
    <w:rsid w:val="002125FD"/>
    <w:rsid w:val="00212804"/>
    <w:rsid w:val="00214BAA"/>
    <w:rsid w:val="00214E31"/>
    <w:rsid w:val="002173CA"/>
    <w:rsid w:val="00220568"/>
    <w:rsid w:val="002231B7"/>
    <w:rsid w:val="00224CBB"/>
    <w:rsid w:val="002263C3"/>
    <w:rsid w:val="0022670C"/>
    <w:rsid w:val="00231E11"/>
    <w:rsid w:val="002336A6"/>
    <w:rsid w:val="002404C9"/>
    <w:rsid w:val="00240A26"/>
    <w:rsid w:val="002412D7"/>
    <w:rsid w:val="002421ED"/>
    <w:rsid w:val="00242EFD"/>
    <w:rsid w:val="002434BB"/>
    <w:rsid w:val="00244E45"/>
    <w:rsid w:val="002464C4"/>
    <w:rsid w:val="0025032D"/>
    <w:rsid w:val="002506BD"/>
    <w:rsid w:val="0025136E"/>
    <w:rsid w:val="00251982"/>
    <w:rsid w:val="00260021"/>
    <w:rsid w:val="0026213E"/>
    <w:rsid w:val="002705CF"/>
    <w:rsid w:val="00272AA2"/>
    <w:rsid w:val="002733F0"/>
    <w:rsid w:val="002736A2"/>
    <w:rsid w:val="00275E1E"/>
    <w:rsid w:val="00277529"/>
    <w:rsid w:val="002778EE"/>
    <w:rsid w:val="00277F78"/>
    <w:rsid w:val="00283C2C"/>
    <w:rsid w:val="00287D12"/>
    <w:rsid w:val="0029005B"/>
    <w:rsid w:val="00290892"/>
    <w:rsid w:val="0029161C"/>
    <w:rsid w:val="00291A16"/>
    <w:rsid w:val="00291C71"/>
    <w:rsid w:val="002961CF"/>
    <w:rsid w:val="00297839"/>
    <w:rsid w:val="002978C0"/>
    <w:rsid w:val="002A14C8"/>
    <w:rsid w:val="002A61FC"/>
    <w:rsid w:val="002A675A"/>
    <w:rsid w:val="002A7448"/>
    <w:rsid w:val="002A75FA"/>
    <w:rsid w:val="002B0803"/>
    <w:rsid w:val="002B25BD"/>
    <w:rsid w:val="002B33F8"/>
    <w:rsid w:val="002B540B"/>
    <w:rsid w:val="002B6BE6"/>
    <w:rsid w:val="002B7899"/>
    <w:rsid w:val="002B7FCE"/>
    <w:rsid w:val="002C0725"/>
    <w:rsid w:val="002C389A"/>
    <w:rsid w:val="002C4F23"/>
    <w:rsid w:val="002C5E52"/>
    <w:rsid w:val="002D241F"/>
    <w:rsid w:val="002D5503"/>
    <w:rsid w:val="002D5955"/>
    <w:rsid w:val="002D61EA"/>
    <w:rsid w:val="002D649E"/>
    <w:rsid w:val="002E05A1"/>
    <w:rsid w:val="002E0973"/>
    <w:rsid w:val="002E0EA7"/>
    <w:rsid w:val="002E1106"/>
    <w:rsid w:val="002E4BA0"/>
    <w:rsid w:val="002E5BB9"/>
    <w:rsid w:val="002E65F2"/>
    <w:rsid w:val="002E7EEA"/>
    <w:rsid w:val="002F1EBF"/>
    <w:rsid w:val="002F3314"/>
    <w:rsid w:val="002F38B1"/>
    <w:rsid w:val="002F3F5D"/>
    <w:rsid w:val="002F641A"/>
    <w:rsid w:val="002F64F3"/>
    <w:rsid w:val="002F6A41"/>
    <w:rsid w:val="002F6E9A"/>
    <w:rsid w:val="00300A1F"/>
    <w:rsid w:val="00300F2E"/>
    <w:rsid w:val="00301590"/>
    <w:rsid w:val="0030398E"/>
    <w:rsid w:val="00304F50"/>
    <w:rsid w:val="00305C28"/>
    <w:rsid w:val="003078A8"/>
    <w:rsid w:val="00312610"/>
    <w:rsid w:val="00312CA5"/>
    <w:rsid w:val="00314770"/>
    <w:rsid w:val="0032047F"/>
    <w:rsid w:val="00320998"/>
    <w:rsid w:val="003221F3"/>
    <w:rsid w:val="00322BEB"/>
    <w:rsid w:val="00325926"/>
    <w:rsid w:val="00325BE3"/>
    <w:rsid w:val="00326093"/>
    <w:rsid w:val="003274F5"/>
    <w:rsid w:val="003305C9"/>
    <w:rsid w:val="0033060C"/>
    <w:rsid w:val="00336798"/>
    <w:rsid w:val="00341821"/>
    <w:rsid w:val="003424AD"/>
    <w:rsid w:val="0034258C"/>
    <w:rsid w:val="003438C0"/>
    <w:rsid w:val="0034575D"/>
    <w:rsid w:val="00351AE6"/>
    <w:rsid w:val="00352254"/>
    <w:rsid w:val="003563BF"/>
    <w:rsid w:val="00360BF2"/>
    <w:rsid w:val="003628C7"/>
    <w:rsid w:val="00364B90"/>
    <w:rsid w:val="00367750"/>
    <w:rsid w:val="003709C6"/>
    <w:rsid w:val="00370D1D"/>
    <w:rsid w:val="00374F7D"/>
    <w:rsid w:val="00376D78"/>
    <w:rsid w:val="00380FDF"/>
    <w:rsid w:val="00387905"/>
    <w:rsid w:val="003909EE"/>
    <w:rsid w:val="00390E62"/>
    <w:rsid w:val="003A539F"/>
    <w:rsid w:val="003A66E8"/>
    <w:rsid w:val="003A6920"/>
    <w:rsid w:val="003B0052"/>
    <w:rsid w:val="003B11C5"/>
    <w:rsid w:val="003B11E8"/>
    <w:rsid w:val="003B5896"/>
    <w:rsid w:val="003C31AD"/>
    <w:rsid w:val="003C37A6"/>
    <w:rsid w:val="003C3C84"/>
    <w:rsid w:val="003C3D3A"/>
    <w:rsid w:val="003C3E6E"/>
    <w:rsid w:val="003C7EE6"/>
    <w:rsid w:val="003D1EFB"/>
    <w:rsid w:val="003D28EE"/>
    <w:rsid w:val="003D4FDA"/>
    <w:rsid w:val="003E07F8"/>
    <w:rsid w:val="003F2605"/>
    <w:rsid w:val="003F5429"/>
    <w:rsid w:val="003F727C"/>
    <w:rsid w:val="003F7BCF"/>
    <w:rsid w:val="00410FFC"/>
    <w:rsid w:val="00414783"/>
    <w:rsid w:val="00422E03"/>
    <w:rsid w:val="0043472B"/>
    <w:rsid w:val="004354B3"/>
    <w:rsid w:val="00436B19"/>
    <w:rsid w:val="0043796F"/>
    <w:rsid w:val="00437EFE"/>
    <w:rsid w:val="0044000A"/>
    <w:rsid w:val="004414F3"/>
    <w:rsid w:val="00444A93"/>
    <w:rsid w:val="004454BF"/>
    <w:rsid w:val="004454D4"/>
    <w:rsid w:val="00451129"/>
    <w:rsid w:val="00451B22"/>
    <w:rsid w:val="00452459"/>
    <w:rsid w:val="00455EA4"/>
    <w:rsid w:val="004649A9"/>
    <w:rsid w:val="004659BA"/>
    <w:rsid w:val="004702F7"/>
    <w:rsid w:val="00481797"/>
    <w:rsid w:val="00481834"/>
    <w:rsid w:val="00482294"/>
    <w:rsid w:val="00482472"/>
    <w:rsid w:val="0048256E"/>
    <w:rsid w:val="00486323"/>
    <w:rsid w:val="00487A4B"/>
    <w:rsid w:val="00490B6D"/>
    <w:rsid w:val="004970D6"/>
    <w:rsid w:val="00497260"/>
    <w:rsid w:val="00497BC0"/>
    <w:rsid w:val="004A4E57"/>
    <w:rsid w:val="004A4EBA"/>
    <w:rsid w:val="004A7840"/>
    <w:rsid w:val="004B0B42"/>
    <w:rsid w:val="004B0F6D"/>
    <w:rsid w:val="004B188E"/>
    <w:rsid w:val="004B3CCC"/>
    <w:rsid w:val="004B4023"/>
    <w:rsid w:val="004C0027"/>
    <w:rsid w:val="004C0F9C"/>
    <w:rsid w:val="004C4B26"/>
    <w:rsid w:val="004C52D4"/>
    <w:rsid w:val="004C6DB4"/>
    <w:rsid w:val="004C7581"/>
    <w:rsid w:val="004D134E"/>
    <w:rsid w:val="004D2E34"/>
    <w:rsid w:val="004D4023"/>
    <w:rsid w:val="004D56E3"/>
    <w:rsid w:val="004D5B83"/>
    <w:rsid w:val="004D5BC7"/>
    <w:rsid w:val="004D6EA4"/>
    <w:rsid w:val="004E033D"/>
    <w:rsid w:val="004E0E1F"/>
    <w:rsid w:val="004E1576"/>
    <w:rsid w:val="004E38E5"/>
    <w:rsid w:val="004E4AEB"/>
    <w:rsid w:val="004E7472"/>
    <w:rsid w:val="004F3056"/>
    <w:rsid w:val="004F32E4"/>
    <w:rsid w:val="004F38FE"/>
    <w:rsid w:val="004F5C7C"/>
    <w:rsid w:val="004F5E8E"/>
    <w:rsid w:val="004F6B79"/>
    <w:rsid w:val="004F7B20"/>
    <w:rsid w:val="00500C13"/>
    <w:rsid w:val="00500F91"/>
    <w:rsid w:val="005036CE"/>
    <w:rsid w:val="00506A1E"/>
    <w:rsid w:val="00507B79"/>
    <w:rsid w:val="00510C6F"/>
    <w:rsid w:val="00515549"/>
    <w:rsid w:val="00520434"/>
    <w:rsid w:val="0052508F"/>
    <w:rsid w:val="00531F8A"/>
    <w:rsid w:val="00542ACD"/>
    <w:rsid w:val="0054596F"/>
    <w:rsid w:val="00546C14"/>
    <w:rsid w:val="005473B6"/>
    <w:rsid w:val="00551F71"/>
    <w:rsid w:val="005549BE"/>
    <w:rsid w:val="0055782C"/>
    <w:rsid w:val="005609B0"/>
    <w:rsid w:val="00564748"/>
    <w:rsid w:val="005663B8"/>
    <w:rsid w:val="0057043A"/>
    <w:rsid w:val="00571AFF"/>
    <w:rsid w:val="00572DE2"/>
    <w:rsid w:val="005732AB"/>
    <w:rsid w:val="00573C88"/>
    <w:rsid w:val="00575C85"/>
    <w:rsid w:val="005767DC"/>
    <w:rsid w:val="00576921"/>
    <w:rsid w:val="0058016C"/>
    <w:rsid w:val="005812AB"/>
    <w:rsid w:val="005840D2"/>
    <w:rsid w:val="00585BA1"/>
    <w:rsid w:val="00593C16"/>
    <w:rsid w:val="00594E9E"/>
    <w:rsid w:val="00595BD5"/>
    <w:rsid w:val="005A084E"/>
    <w:rsid w:val="005B0394"/>
    <w:rsid w:val="005B4F75"/>
    <w:rsid w:val="005B615C"/>
    <w:rsid w:val="005B76B4"/>
    <w:rsid w:val="005B7A8F"/>
    <w:rsid w:val="005C13BC"/>
    <w:rsid w:val="005C28C4"/>
    <w:rsid w:val="005D110A"/>
    <w:rsid w:val="005D28E1"/>
    <w:rsid w:val="005D314B"/>
    <w:rsid w:val="005D78BB"/>
    <w:rsid w:val="005E06F1"/>
    <w:rsid w:val="005E0C2D"/>
    <w:rsid w:val="005E0EF0"/>
    <w:rsid w:val="005E3518"/>
    <w:rsid w:val="005E37D7"/>
    <w:rsid w:val="005E531B"/>
    <w:rsid w:val="005E64E5"/>
    <w:rsid w:val="005F264C"/>
    <w:rsid w:val="005F2690"/>
    <w:rsid w:val="005F3966"/>
    <w:rsid w:val="005F77F1"/>
    <w:rsid w:val="00600F2D"/>
    <w:rsid w:val="0060164F"/>
    <w:rsid w:val="0060208E"/>
    <w:rsid w:val="006026B6"/>
    <w:rsid w:val="0060320E"/>
    <w:rsid w:val="00603FC9"/>
    <w:rsid w:val="00604AEA"/>
    <w:rsid w:val="0060603C"/>
    <w:rsid w:val="0060692C"/>
    <w:rsid w:val="00606DFD"/>
    <w:rsid w:val="00610661"/>
    <w:rsid w:val="00610C60"/>
    <w:rsid w:val="00612BE5"/>
    <w:rsid w:val="00614BCD"/>
    <w:rsid w:val="00615212"/>
    <w:rsid w:val="0062085F"/>
    <w:rsid w:val="00621A5F"/>
    <w:rsid w:val="00621C53"/>
    <w:rsid w:val="00624285"/>
    <w:rsid w:val="006305F5"/>
    <w:rsid w:val="006310EA"/>
    <w:rsid w:val="006351C5"/>
    <w:rsid w:val="00636457"/>
    <w:rsid w:val="00643C24"/>
    <w:rsid w:val="006443F2"/>
    <w:rsid w:val="0064562F"/>
    <w:rsid w:val="006466FF"/>
    <w:rsid w:val="0064673E"/>
    <w:rsid w:val="00647CB8"/>
    <w:rsid w:val="00647DD2"/>
    <w:rsid w:val="006520B8"/>
    <w:rsid w:val="00653E49"/>
    <w:rsid w:val="006551AF"/>
    <w:rsid w:val="006562AC"/>
    <w:rsid w:val="00656B0B"/>
    <w:rsid w:val="00657C08"/>
    <w:rsid w:val="00657D8E"/>
    <w:rsid w:val="00657FBC"/>
    <w:rsid w:val="0066396D"/>
    <w:rsid w:val="00670FED"/>
    <w:rsid w:val="006710B2"/>
    <w:rsid w:val="00672CB1"/>
    <w:rsid w:val="006732D6"/>
    <w:rsid w:val="00674B19"/>
    <w:rsid w:val="006757BD"/>
    <w:rsid w:val="0068202E"/>
    <w:rsid w:val="0068280A"/>
    <w:rsid w:val="00687ACD"/>
    <w:rsid w:val="00687EEA"/>
    <w:rsid w:val="006901FD"/>
    <w:rsid w:val="006913E5"/>
    <w:rsid w:val="006975DC"/>
    <w:rsid w:val="006A00BB"/>
    <w:rsid w:val="006A264A"/>
    <w:rsid w:val="006A37F8"/>
    <w:rsid w:val="006A38C7"/>
    <w:rsid w:val="006A4A1A"/>
    <w:rsid w:val="006A759C"/>
    <w:rsid w:val="006B2A64"/>
    <w:rsid w:val="006B35A2"/>
    <w:rsid w:val="006B3669"/>
    <w:rsid w:val="006B3828"/>
    <w:rsid w:val="006B4653"/>
    <w:rsid w:val="006B47FC"/>
    <w:rsid w:val="006B5E2F"/>
    <w:rsid w:val="006B684C"/>
    <w:rsid w:val="006B78B6"/>
    <w:rsid w:val="006C05CE"/>
    <w:rsid w:val="006C09A9"/>
    <w:rsid w:val="006C0F99"/>
    <w:rsid w:val="006C18FA"/>
    <w:rsid w:val="006D323E"/>
    <w:rsid w:val="006D3DF9"/>
    <w:rsid w:val="006D3EF2"/>
    <w:rsid w:val="006D4F09"/>
    <w:rsid w:val="006D7578"/>
    <w:rsid w:val="006D7EAA"/>
    <w:rsid w:val="006E438C"/>
    <w:rsid w:val="006E44BB"/>
    <w:rsid w:val="006E55BB"/>
    <w:rsid w:val="006E78B5"/>
    <w:rsid w:val="006E7D74"/>
    <w:rsid w:val="006F2465"/>
    <w:rsid w:val="006F54EE"/>
    <w:rsid w:val="006F56E3"/>
    <w:rsid w:val="00702AD8"/>
    <w:rsid w:val="00702FB0"/>
    <w:rsid w:val="00710A07"/>
    <w:rsid w:val="00712CBF"/>
    <w:rsid w:val="00716110"/>
    <w:rsid w:val="00721163"/>
    <w:rsid w:val="0072140C"/>
    <w:rsid w:val="0072308B"/>
    <w:rsid w:val="00724CBE"/>
    <w:rsid w:val="00726632"/>
    <w:rsid w:val="00733818"/>
    <w:rsid w:val="00733D7B"/>
    <w:rsid w:val="00733F74"/>
    <w:rsid w:val="0073437C"/>
    <w:rsid w:val="00735398"/>
    <w:rsid w:val="00736A3C"/>
    <w:rsid w:val="00737ADE"/>
    <w:rsid w:val="00740665"/>
    <w:rsid w:val="007429FD"/>
    <w:rsid w:val="00743AF4"/>
    <w:rsid w:val="00751345"/>
    <w:rsid w:val="007520D0"/>
    <w:rsid w:val="007542ED"/>
    <w:rsid w:val="007559AC"/>
    <w:rsid w:val="00756B15"/>
    <w:rsid w:val="00756B6B"/>
    <w:rsid w:val="00756C3D"/>
    <w:rsid w:val="00756CFA"/>
    <w:rsid w:val="0075707B"/>
    <w:rsid w:val="00760B12"/>
    <w:rsid w:val="00761E60"/>
    <w:rsid w:val="00763091"/>
    <w:rsid w:val="00765637"/>
    <w:rsid w:val="00770F3E"/>
    <w:rsid w:val="0077579F"/>
    <w:rsid w:val="00782112"/>
    <w:rsid w:val="00782611"/>
    <w:rsid w:val="00791B92"/>
    <w:rsid w:val="0079662F"/>
    <w:rsid w:val="00797198"/>
    <w:rsid w:val="007A0B3E"/>
    <w:rsid w:val="007A2825"/>
    <w:rsid w:val="007A2D4A"/>
    <w:rsid w:val="007A3D10"/>
    <w:rsid w:val="007A3ECD"/>
    <w:rsid w:val="007A740C"/>
    <w:rsid w:val="007A784C"/>
    <w:rsid w:val="007B64F2"/>
    <w:rsid w:val="007B699E"/>
    <w:rsid w:val="007B7CF6"/>
    <w:rsid w:val="007C6D40"/>
    <w:rsid w:val="007C76E6"/>
    <w:rsid w:val="007D54A0"/>
    <w:rsid w:val="007D5991"/>
    <w:rsid w:val="007E1032"/>
    <w:rsid w:val="007E2963"/>
    <w:rsid w:val="007E624A"/>
    <w:rsid w:val="007E7CBA"/>
    <w:rsid w:val="007F40C1"/>
    <w:rsid w:val="007F6A82"/>
    <w:rsid w:val="007F7821"/>
    <w:rsid w:val="008004B1"/>
    <w:rsid w:val="00801803"/>
    <w:rsid w:val="00801EF8"/>
    <w:rsid w:val="00802698"/>
    <w:rsid w:val="00806DB7"/>
    <w:rsid w:val="00807EDA"/>
    <w:rsid w:val="008132A7"/>
    <w:rsid w:val="0081362B"/>
    <w:rsid w:val="008148DD"/>
    <w:rsid w:val="00814CDB"/>
    <w:rsid w:val="00815A33"/>
    <w:rsid w:val="00821E2D"/>
    <w:rsid w:val="00824C49"/>
    <w:rsid w:val="00824DEE"/>
    <w:rsid w:val="008367CE"/>
    <w:rsid w:val="00843AD9"/>
    <w:rsid w:val="00843C17"/>
    <w:rsid w:val="00845E29"/>
    <w:rsid w:val="008462E4"/>
    <w:rsid w:val="0084630F"/>
    <w:rsid w:val="00846E6D"/>
    <w:rsid w:val="008477DB"/>
    <w:rsid w:val="00855A80"/>
    <w:rsid w:val="00856297"/>
    <w:rsid w:val="0085645C"/>
    <w:rsid w:val="00862B72"/>
    <w:rsid w:val="008701B1"/>
    <w:rsid w:val="00871A06"/>
    <w:rsid w:val="00873098"/>
    <w:rsid w:val="00876234"/>
    <w:rsid w:val="00880D0D"/>
    <w:rsid w:val="00882132"/>
    <w:rsid w:val="008827C4"/>
    <w:rsid w:val="00882E84"/>
    <w:rsid w:val="008833EA"/>
    <w:rsid w:val="008845E3"/>
    <w:rsid w:val="008908F7"/>
    <w:rsid w:val="00895217"/>
    <w:rsid w:val="0089660D"/>
    <w:rsid w:val="00896D22"/>
    <w:rsid w:val="00896F09"/>
    <w:rsid w:val="00897563"/>
    <w:rsid w:val="0089777E"/>
    <w:rsid w:val="008A05D6"/>
    <w:rsid w:val="008A1248"/>
    <w:rsid w:val="008A3453"/>
    <w:rsid w:val="008A39E4"/>
    <w:rsid w:val="008A583D"/>
    <w:rsid w:val="008A5AA9"/>
    <w:rsid w:val="008B0524"/>
    <w:rsid w:val="008B0C6F"/>
    <w:rsid w:val="008B5E31"/>
    <w:rsid w:val="008B62DC"/>
    <w:rsid w:val="008B63D1"/>
    <w:rsid w:val="008B764A"/>
    <w:rsid w:val="008C2954"/>
    <w:rsid w:val="008D21B3"/>
    <w:rsid w:val="008D7E4B"/>
    <w:rsid w:val="008E43C8"/>
    <w:rsid w:val="008E471D"/>
    <w:rsid w:val="008E61ED"/>
    <w:rsid w:val="008E63E5"/>
    <w:rsid w:val="008E68E6"/>
    <w:rsid w:val="008E7D52"/>
    <w:rsid w:val="008E7F89"/>
    <w:rsid w:val="008F525F"/>
    <w:rsid w:val="008F5D62"/>
    <w:rsid w:val="008F6581"/>
    <w:rsid w:val="008F6BEC"/>
    <w:rsid w:val="0090298D"/>
    <w:rsid w:val="00902E15"/>
    <w:rsid w:val="00904152"/>
    <w:rsid w:val="00904221"/>
    <w:rsid w:val="009054A9"/>
    <w:rsid w:val="009125BF"/>
    <w:rsid w:val="00912A15"/>
    <w:rsid w:val="00916A3F"/>
    <w:rsid w:val="00920759"/>
    <w:rsid w:val="0092171C"/>
    <w:rsid w:val="00922CBA"/>
    <w:rsid w:val="009310A4"/>
    <w:rsid w:val="00935357"/>
    <w:rsid w:val="00937B8C"/>
    <w:rsid w:val="00942570"/>
    <w:rsid w:val="0094342A"/>
    <w:rsid w:val="00946590"/>
    <w:rsid w:val="00947F6B"/>
    <w:rsid w:val="009666F1"/>
    <w:rsid w:val="009678CA"/>
    <w:rsid w:val="00970491"/>
    <w:rsid w:val="00971909"/>
    <w:rsid w:val="00972DB9"/>
    <w:rsid w:val="00974F2F"/>
    <w:rsid w:val="00976C8B"/>
    <w:rsid w:val="00983148"/>
    <w:rsid w:val="00985E58"/>
    <w:rsid w:val="00986026"/>
    <w:rsid w:val="0099337F"/>
    <w:rsid w:val="00995705"/>
    <w:rsid w:val="009962EF"/>
    <w:rsid w:val="00996A6A"/>
    <w:rsid w:val="009971D5"/>
    <w:rsid w:val="009A27C0"/>
    <w:rsid w:val="009A4814"/>
    <w:rsid w:val="009A58BA"/>
    <w:rsid w:val="009A5995"/>
    <w:rsid w:val="009A7BBE"/>
    <w:rsid w:val="009B07B0"/>
    <w:rsid w:val="009B134F"/>
    <w:rsid w:val="009B3B38"/>
    <w:rsid w:val="009B4133"/>
    <w:rsid w:val="009B5C9A"/>
    <w:rsid w:val="009B6009"/>
    <w:rsid w:val="009B6582"/>
    <w:rsid w:val="009B7416"/>
    <w:rsid w:val="009C0E46"/>
    <w:rsid w:val="009C183F"/>
    <w:rsid w:val="009C1F00"/>
    <w:rsid w:val="009C2DFC"/>
    <w:rsid w:val="009C3E22"/>
    <w:rsid w:val="009C4AD2"/>
    <w:rsid w:val="009C7F13"/>
    <w:rsid w:val="009D25FC"/>
    <w:rsid w:val="009D5AF3"/>
    <w:rsid w:val="009D6033"/>
    <w:rsid w:val="009E0A5A"/>
    <w:rsid w:val="009E4690"/>
    <w:rsid w:val="009E58C6"/>
    <w:rsid w:val="009E5A32"/>
    <w:rsid w:val="009E6785"/>
    <w:rsid w:val="009E69F0"/>
    <w:rsid w:val="009F0B16"/>
    <w:rsid w:val="009F0EDE"/>
    <w:rsid w:val="009F1822"/>
    <w:rsid w:val="009F39AF"/>
    <w:rsid w:val="009F63FF"/>
    <w:rsid w:val="009F69D3"/>
    <w:rsid w:val="00A01695"/>
    <w:rsid w:val="00A04177"/>
    <w:rsid w:val="00A0539A"/>
    <w:rsid w:val="00A05967"/>
    <w:rsid w:val="00A064C8"/>
    <w:rsid w:val="00A07550"/>
    <w:rsid w:val="00A102E0"/>
    <w:rsid w:val="00A13561"/>
    <w:rsid w:val="00A144B3"/>
    <w:rsid w:val="00A14CDA"/>
    <w:rsid w:val="00A159E1"/>
    <w:rsid w:val="00A15BFA"/>
    <w:rsid w:val="00A16663"/>
    <w:rsid w:val="00A23217"/>
    <w:rsid w:val="00A2408A"/>
    <w:rsid w:val="00A260ED"/>
    <w:rsid w:val="00A263E0"/>
    <w:rsid w:val="00A26522"/>
    <w:rsid w:val="00A30E3A"/>
    <w:rsid w:val="00A360C9"/>
    <w:rsid w:val="00A37078"/>
    <w:rsid w:val="00A40400"/>
    <w:rsid w:val="00A40A24"/>
    <w:rsid w:val="00A40A89"/>
    <w:rsid w:val="00A43F2B"/>
    <w:rsid w:val="00A4569F"/>
    <w:rsid w:val="00A56828"/>
    <w:rsid w:val="00A57C7C"/>
    <w:rsid w:val="00A602EF"/>
    <w:rsid w:val="00A61FC2"/>
    <w:rsid w:val="00A6547D"/>
    <w:rsid w:val="00A661F6"/>
    <w:rsid w:val="00A721AA"/>
    <w:rsid w:val="00A73449"/>
    <w:rsid w:val="00A76535"/>
    <w:rsid w:val="00A77168"/>
    <w:rsid w:val="00A82F17"/>
    <w:rsid w:val="00A83A2E"/>
    <w:rsid w:val="00A84545"/>
    <w:rsid w:val="00A90670"/>
    <w:rsid w:val="00A91B85"/>
    <w:rsid w:val="00A927AA"/>
    <w:rsid w:val="00A92A7A"/>
    <w:rsid w:val="00A9300C"/>
    <w:rsid w:val="00A97FDE"/>
    <w:rsid w:val="00AA4815"/>
    <w:rsid w:val="00AA56AE"/>
    <w:rsid w:val="00AA6D9D"/>
    <w:rsid w:val="00AB346F"/>
    <w:rsid w:val="00AB3D3C"/>
    <w:rsid w:val="00AB4DB8"/>
    <w:rsid w:val="00AC4705"/>
    <w:rsid w:val="00AC4B85"/>
    <w:rsid w:val="00AC5ED6"/>
    <w:rsid w:val="00AC7B9B"/>
    <w:rsid w:val="00AD141E"/>
    <w:rsid w:val="00AD1916"/>
    <w:rsid w:val="00AD1B91"/>
    <w:rsid w:val="00AD5A6D"/>
    <w:rsid w:val="00AE001F"/>
    <w:rsid w:val="00AE0717"/>
    <w:rsid w:val="00AE0EA3"/>
    <w:rsid w:val="00AE13FB"/>
    <w:rsid w:val="00AE2780"/>
    <w:rsid w:val="00AE2891"/>
    <w:rsid w:val="00AE2D8E"/>
    <w:rsid w:val="00AE3665"/>
    <w:rsid w:val="00AE3F1B"/>
    <w:rsid w:val="00AF3625"/>
    <w:rsid w:val="00AF5A0B"/>
    <w:rsid w:val="00B03936"/>
    <w:rsid w:val="00B069FB"/>
    <w:rsid w:val="00B06C31"/>
    <w:rsid w:val="00B078A4"/>
    <w:rsid w:val="00B101F7"/>
    <w:rsid w:val="00B11AFA"/>
    <w:rsid w:val="00B14C02"/>
    <w:rsid w:val="00B15DEE"/>
    <w:rsid w:val="00B1690A"/>
    <w:rsid w:val="00B25F8A"/>
    <w:rsid w:val="00B2759A"/>
    <w:rsid w:val="00B31AAD"/>
    <w:rsid w:val="00B32E0F"/>
    <w:rsid w:val="00B44906"/>
    <w:rsid w:val="00B45ADF"/>
    <w:rsid w:val="00B474F9"/>
    <w:rsid w:val="00B50AD5"/>
    <w:rsid w:val="00B511A0"/>
    <w:rsid w:val="00B53BDF"/>
    <w:rsid w:val="00B579C1"/>
    <w:rsid w:val="00B65743"/>
    <w:rsid w:val="00B67963"/>
    <w:rsid w:val="00B70BE9"/>
    <w:rsid w:val="00B74570"/>
    <w:rsid w:val="00B77216"/>
    <w:rsid w:val="00B77EFA"/>
    <w:rsid w:val="00B80E4F"/>
    <w:rsid w:val="00B82F74"/>
    <w:rsid w:val="00B8332C"/>
    <w:rsid w:val="00B85D52"/>
    <w:rsid w:val="00B92313"/>
    <w:rsid w:val="00B96D6D"/>
    <w:rsid w:val="00BA03D5"/>
    <w:rsid w:val="00BA09A8"/>
    <w:rsid w:val="00BA17ED"/>
    <w:rsid w:val="00BA1F9B"/>
    <w:rsid w:val="00BA413A"/>
    <w:rsid w:val="00BA55FB"/>
    <w:rsid w:val="00BA64B8"/>
    <w:rsid w:val="00BB1447"/>
    <w:rsid w:val="00BB1ED6"/>
    <w:rsid w:val="00BB2588"/>
    <w:rsid w:val="00BB5B1B"/>
    <w:rsid w:val="00BB62A3"/>
    <w:rsid w:val="00BC2CFF"/>
    <w:rsid w:val="00BC7957"/>
    <w:rsid w:val="00BD02B2"/>
    <w:rsid w:val="00BD27B3"/>
    <w:rsid w:val="00BD3A4E"/>
    <w:rsid w:val="00BD5556"/>
    <w:rsid w:val="00BD6A97"/>
    <w:rsid w:val="00BD7010"/>
    <w:rsid w:val="00BD7D5E"/>
    <w:rsid w:val="00BE2ACA"/>
    <w:rsid w:val="00BE51ED"/>
    <w:rsid w:val="00BE5D68"/>
    <w:rsid w:val="00BE771E"/>
    <w:rsid w:val="00BE7D8E"/>
    <w:rsid w:val="00BF0E03"/>
    <w:rsid w:val="00BF0F88"/>
    <w:rsid w:val="00BF3535"/>
    <w:rsid w:val="00BF37E5"/>
    <w:rsid w:val="00BF5BAB"/>
    <w:rsid w:val="00BF7830"/>
    <w:rsid w:val="00C023A3"/>
    <w:rsid w:val="00C06ADD"/>
    <w:rsid w:val="00C07D5E"/>
    <w:rsid w:val="00C11953"/>
    <w:rsid w:val="00C12013"/>
    <w:rsid w:val="00C1246A"/>
    <w:rsid w:val="00C146DB"/>
    <w:rsid w:val="00C15132"/>
    <w:rsid w:val="00C171FD"/>
    <w:rsid w:val="00C2119C"/>
    <w:rsid w:val="00C22F9A"/>
    <w:rsid w:val="00C24136"/>
    <w:rsid w:val="00C32B7E"/>
    <w:rsid w:val="00C33BD7"/>
    <w:rsid w:val="00C37942"/>
    <w:rsid w:val="00C42D5E"/>
    <w:rsid w:val="00C4326A"/>
    <w:rsid w:val="00C4395E"/>
    <w:rsid w:val="00C43FDB"/>
    <w:rsid w:val="00C456E5"/>
    <w:rsid w:val="00C47CCD"/>
    <w:rsid w:val="00C52669"/>
    <w:rsid w:val="00C54084"/>
    <w:rsid w:val="00C64825"/>
    <w:rsid w:val="00C648E9"/>
    <w:rsid w:val="00C6565E"/>
    <w:rsid w:val="00C658E8"/>
    <w:rsid w:val="00C66967"/>
    <w:rsid w:val="00C66D43"/>
    <w:rsid w:val="00C6700C"/>
    <w:rsid w:val="00C7264A"/>
    <w:rsid w:val="00C74383"/>
    <w:rsid w:val="00C76AA0"/>
    <w:rsid w:val="00C81349"/>
    <w:rsid w:val="00C84213"/>
    <w:rsid w:val="00C84B2B"/>
    <w:rsid w:val="00C9112E"/>
    <w:rsid w:val="00C93B1C"/>
    <w:rsid w:val="00CA47CD"/>
    <w:rsid w:val="00CA4A5E"/>
    <w:rsid w:val="00CA4AD5"/>
    <w:rsid w:val="00CA7876"/>
    <w:rsid w:val="00CB1E5D"/>
    <w:rsid w:val="00CB3438"/>
    <w:rsid w:val="00CB3BCF"/>
    <w:rsid w:val="00CB664A"/>
    <w:rsid w:val="00CC02FD"/>
    <w:rsid w:val="00CC0DFC"/>
    <w:rsid w:val="00CC0EAE"/>
    <w:rsid w:val="00CC1BA8"/>
    <w:rsid w:val="00CC1BBC"/>
    <w:rsid w:val="00CC3AC3"/>
    <w:rsid w:val="00CC653C"/>
    <w:rsid w:val="00CC6FBB"/>
    <w:rsid w:val="00CD2D63"/>
    <w:rsid w:val="00CD43FA"/>
    <w:rsid w:val="00CD65DC"/>
    <w:rsid w:val="00CD7232"/>
    <w:rsid w:val="00CD7C05"/>
    <w:rsid w:val="00CE3CAC"/>
    <w:rsid w:val="00CE3EA5"/>
    <w:rsid w:val="00CE3F80"/>
    <w:rsid w:val="00CE4E75"/>
    <w:rsid w:val="00CE51C1"/>
    <w:rsid w:val="00CE664B"/>
    <w:rsid w:val="00CE74AF"/>
    <w:rsid w:val="00CF078F"/>
    <w:rsid w:val="00CF393A"/>
    <w:rsid w:val="00CF6223"/>
    <w:rsid w:val="00CF6527"/>
    <w:rsid w:val="00CF72E4"/>
    <w:rsid w:val="00D0114F"/>
    <w:rsid w:val="00D04423"/>
    <w:rsid w:val="00D06091"/>
    <w:rsid w:val="00D0750D"/>
    <w:rsid w:val="00D112B7"/>
    <w:rsid w:val="00D11CE7"/>
    <w:rsid w:val="00D12CFC"/>
    <w:rsid w:val="00D13261"/>
    <w:rsid w:val="00D14E06"/>
    <w:rsid w:val="00D1600C"/>
    <w:rsid w:val="00D168B6"/>
    <w:rsid w:val="00D21AFF"/>
    <w:rsid w:val="00D258DA"/>
    <w:rsid w:val="00D27093"/>
    <w:rsid w:val="00D321B6"/>
    <w:rsid w:val="00D32679"/>
    <w:rsid w:val="00D33F87"/>
    <w:rsid w:val="00D36975"/>
    <w:rsid w:val="00D4047F"/>
    <w:rsid w:val="00D45556"/>
    <w:rsid w:val="00D45DAD"/>
    <w:rsid w:val="00D50AE3"/>
    <w:rsid w:val="00D50F1C"/>
    <w:rsid w:val="00D51C63"/>
    <w:rsid w:val="00D54F6A"/>
    <w:rsid w:val="00D57EDD"/>
    <w:rsid w:val="00D62106"/>
    <w:rsid w:val="00D6294F"/>
    <w:rsid w:val="00D64965"/>
    <w:rsid w:val="00D64D04"/>
    <w:rsid w:val="00D6550E"/>
    <w:rsid w:val="00D65743"/>
    <w:rsid w:val="00D667C4"/>
    <w:rsid w:val="00D66C1E"/>
    <w:rsid w:val="00D7006C"/>
    <w:rsid w:val="00D704D2"/>
    <w:rsid w:val="00D706FD"/>
    <w:rsid w:val="00D72F62"/>
    <w:rsid w:val="00D73397"/>
    <w:rsid w:val="00D80B8C"/>
    <w:rsid w:val="00D8137E"/>
    <w:rsid w:val="00D83D8C"/>
    <w:rsid w:val="00D85313"/>
    <w:rsid w:val="00D876A1"/>
    <w:rsid w:val="00D87C54"/>
    <w:rsid w:val="00D91DBE"/>
    <w:rsid w:val="00D92CAA"/>
    <w:rsid w:val="00D931F8"/>
    <w:rsid w:val="00D93FBB"/>
    <w:rsid w:val="00D95B85"/>
    <w:rsid w:val="00DA07B6"/>
    <w:rsid w:val="00DA09C1"/>
    <w:rsid w:val="00DA265B"/>
    <w:rsid w:val="00DA26C0"/>
    <w:rsid w:val="00DA3DD7"/>
    <w:rsid w:val="00DA47FA"/>
    <w:rsid w:val="00DB0085"/>
    <w:rsid w:val="00DC068A"/>
    <w:rsid w:val="00DC2CB6"/>
    <w:rsid w:val="00DC36AF"/>
    <w:rsid w:val="00DC7849"/>
    <w:rsid w:val="00DD063F"/>
    <w:rsid w:val="00DD57D1"/>
    <w:rsid w:val="00DD60B2"/>
    <w:rsid w:val="00DE2066"/>
    <w:rsid w:val="00DE23C7"/>
    <w:rsid w:val="00DE2D30"/>
    <w:rsid w:val="00DE3C7E"/>
    <w:rsid w:val="00DE412E"/>
    <w:rsid w:val="00DE56F0"/>
    <w:rsid w:val="00DE699C"/>
    <w:rsid w:val="00DE74BA"/>
    <w:rsid w:val="00DF1835"/>
    <w:rsid w:val="00DF31FB"/>
    <w:rsid w:val="00DF5BC9"/>
    <w:rsid w:val="00DF5FA6"/>
    <w:rsid w:val="00DF7285"/>
    <w:rsid w:val="00E000FD"/>
    <w:rsid w:val="00E00167"/>
    <w:rsid w:val="00E00AF6"/>
    <w:rsid w:val="00E03BD8"/>
    <w:rsid w:val="00E04F1C"/>
    <w:rsid w:val="00E1062E"/>
    <w:rsid w:val="00E115A3"/>
    <w:rsid w:val="00E1247E"/>
    <w:rsid w:val="00E15127"/>
    <w:rsid w:val="00E15760"/>
    <w:rsid w:val="00E164D6"/>
    <w:rsid w:val="00E2379E"/>
    <w:rsid w:val="00E2476A"/>
    <w:rsid w:val="00E2496F"/>
    <w:rsid w:val="00E265F9"/>
    <w:rsid w:val="00E3042A"/>
    <w:rsid w:val="00E3045C"/>
    <w:rsid w:val="00E32205"/>
    <w:rsid w:val="00E33261"/>
    <w:rsid w:val="00E3425A"/>
    <w:rsid w:val="00E342AB"/>
    <w:rsid w:val="00E3497C"/>
    <w:rsid w:val="00E35F7D"/>
    <w:rsid w:val="00E51BB5"/>
    <w:rsid w:val="00E5385E"/>
    <w:rsid w:val="00E57E59"/>
    <w:rsid w:val="00E60196"/>
    <w:rsid w:val="00E64E01"/>
    <w:rsid w:val="00E66F73"/>
    <w:rsid w:val="00E67E22"/>
    <w:rsid w:val="00E719F1"/>
    <w:rsid w:val="00E73441"/>
    <w:rsid w:val="00E74455"/>
    <w:rsid w:val="00E75775"/>
    <w:rsid w:val="00E80697"/>
    <w:rsid w:val="00E829E1"/>
    <w:rsid w:val="00E842BB"/>
    <w:rsid w:val="00E85CD1"/>
    <w:rsid w:val="00E90C1E"/>
    <w:rsid w:val="00E927BF"/>
    <w:rsid w:val="00E946D5"/>
    <w:rsid w:val="00E96038"/>
    <w:rsid w:val="00E96963"/>
    <w:rsid w:val="00E970CE"/>
    <w:rsid w:val="00E97840"/>
    <w:rsid w:val="00EA2782"/>
    <w:rsid w:val="00EB0DCC"/>
    <w:rsid w:val="00EB217E"/>
    <w:rsid w:val="00EB3259"/>
    <w:rsid w:val="00EB6283"/>
    <w:rsid w:val="00EC10FF"/>
    <w:rsid w:val="00EC5FED"/>
    <w:rsid w:val="00EC636B"/>
    <w:rsid w:val="00ED31AE"/>
    <w:rsid w:val="00ED3FBD"/>
    <w:rsid w:val="00EE0ADB"/>
    <w:rsid w:val="00EE26AB"/>
    <w:rsid w:val="00EE5BC9"/>
    <w:rsid w:val="00EE69F8"/>
    <w:rsid w:val="00EF3EFC"/>
    <w:rsid w:val="00EF463D"/>
    <w:rsid w:val="00EF475E"/>
    <w:rsid w:val="00EF5E26"/>
    <w:rsid w:val="00EF6098"/>
    <w:rsid w:val="00EF7F0F"/>
    <w:rsid w:val="00F03845"/>
    <w:rsid w:val="00F0482B"/>
    <w:rsid w:val="00F05486"/>
    <w:rsid w:val="00F06389"/>
    <w:rsid w:val="00F10C1C"/>
    <w:rsid w:val="00F160A9"/>
    <w:rsid w:val="00F17243"/>
    <w:rsid w:val="00F20925"/>
    <w:rsid w:val="00F2105A"/>
    <w:rsid w:val="00F23CEC"/>
    <w:rsid w:val="00F244A4"/>
    <w:rsid w:val="00F24D6D"/>
    <w:rsid w:val="00F277FE"/>
    <w:rsid w:val="00F3000F"/>
    <w:rsid w:val="00F34496"/>
    <w:rsid w:val="00F40F81"/>
    <w:rsid w:val="00F42FDB"/>
    <w:rsid w:val="00F459B1"/>
    <w:rsid w:val="00F5389C"/>
    <w:rsid w:val="00F553BF"/>
    <w:rsid w:val="00F554CD"/>
    <w:rsid w:val="00F55EAB"/>
    <w:rsid w:val="00F56EFC"/>
    <w:rsid w:val="00F57442"/>
    <w:rsid w:val="00F61A58"/>
    <w:rsid w:val="00F639D4"/>
    <w:rsid w:val="00F657C0"/>
    <w:rsid w:val="00F71CF9"/>
    <w:rsid w:val="00F73238"/>
    <w:rsid w:val="00F73D37"/>
    <w:rsid w:val="00F75B38"/>
    <w:rsid w:val="00F77694"/>
    <w:rsid w:val="00F806CC"/>
    <w:rsid w:val="00F81996"/>
    <w:rsid w:val="00F81EBC"/>
    <w:rsid w:val="00F9453F"/>
    <w:rsid w:val="00F94D40"/>
    <w:rsid w:val="00F95482"/>
    <w:rsid w:val="00F95ED2"/>
    <w:rsid w:val="00FA0A34"/>
    <w:rsid w:val="00FA1115"/>
    <w:rsid w:val="00FA428B"/>
    <w:rsid w:val="00FA784B"/>
    <w:rsid w:val="00FB17BA"/>
    <w:rsid w:val="00FB2EEB"/>
    <w:rsid w:val="00FB637A"/>
    <w:rsid w:val="00FB7D39"/>
    <w:rsid w:val="00FC0E8D"/>
    <w:rsid w:val="00FC369F"/>
    <w:rsid w:val="00FC566C"/>
    <w:rsid w:val="00FC5DD0"/>
    <w:rsid w:val="00FC6C10"/>
    <w:rsid w:val="00FD631C"/>
    <w:rsid w:val="00FE050A"/>
    <w:rsid w:val="00FE3F73"/>
    <w:rsid w:val="00FE43CA"/>
    <w:rsid w:val="00FE44F8"/>
    <w:rsid w:val="00FE5D64"/>
    <w:rsid w:val="00FE64B9"/>
    <w:rsid w:val="00FF10F1"/>
    <w:rsid w:val="00FF25B3"/>
    <w:rsid w:val="00FF33A9"/>
    <w:rsid w:val="00FF3ECE"/>
    <w:rsid w:val="00FF461C"/>
    <w:rsid w:val="00FF4B35"/>
    <w:rsid w:val="00FF7DB6"/>
    <w:rsid w:val="678562E1"/>
    <w:rsid w:val="7686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70B78"/>
  <w15:docId w15:val="{D236254E-3491-4806-96F0-605DB2DA0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1256A5D9A1454C86EC2C17DABADAF0" ma:contentTypeVersion="10" ma:contentTypeDescription="Create a new document." ma:contentTypeScope="" ma:versionID="f12e8aa2b8542421a90f5d3973c20312">
  <xsd:schema xmlns:xsd="http://www.w3.org/2001/XMLSchema" xmlns:xs="http://www.w3.org/2001/XMLSchema" xmlns:p="http://schemas.microsoft.com/office/2006/metadata/properties" xmlns:ns3="7094bf1b-42d0-4320-bb0d-5c4ecfa404ba" targetNamespace="http://schemas.microsoft.com/office/2006/metadata/properties" ma:root="true" ma:fieldsID="0ed8166bcd2783bb5a1ba15d8e6b1453" ns3:_="">
    <xsd:import namespace="7094bf1b-42d0-4320-bb0d-5c4ecfa404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94bf1b-42d0-4320-bb0d-5c4ecfa404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4019C-1FCF-4F84-AEFD-F51F7C4A12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94bf1b-42d0-4320-bb0d-5c4ecfa404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675D61-9A45-4291-86A5-B8B89D392B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E8BD4D50-F140-4505-B79F-554BE24768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DFEE3759-AEC4-47E1-83CE-F400C019B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8</Words>
  <Characters>2958</Characters>
  <Application>Microsoft Office Word</Application>
  <DocSecurity>0</DocSecurity>
  <Lines>24</Lines>
  <Paragraphs>6</Paragraphs>
  <ScaleCrop>false</ScaleCrop>
  <Company/>
  <LinksUpToDate>false</LinksUpToDate>
  <CharactersWithSpaces>3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aptist.Asiimwe</dc:creator>
  <cp:lastModifiedBy>Oliver</cp:lastModifiedBy>
  <cp:revision>4</cp:revision>
  <dcterms:created xsi:type="dcterms:W3CDTF">2023-05-05T14:40:00Z</dcterms:created>
  <dcterms:modified xsi:type="dcterms:W3CDTF">2023-06-19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1256A5D9A1454C86EC2C17DABADAF0</vt:lpwstr>
  </property>
  <property fmtid="{D5CDD505-2E9C-101B-9397-08002B2CF9AE}" pid="3" name="ICV">
    <vt:lpwstr>7B6C4BD1BBAB41529C07AC650F05324B</vt:lpwstr>
  </property>
  <property fmtid="{D5CDD505-2E9C-101B-9397-08002B2CF9AE}" pid="4" name="KSOProductBuildVer">
    <vt:lpwstr>1033-11.2.0.11486</vt:lpwstr>
  </property>
</Properties>
</file>